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A86E" w14:textId="08684267" w:rsidR="00E81279" w:rsidRDefault="00C94E3A">
      <w:r w:rsidRPr="00C94E3A">
        <w:t>https://www.ncbi.nlm.nih.gov/geo/query/acc.cgi?acc=GSE188599</w:t>
      </w:r>
    </w:p>
    <w:sectPr w:rsidR="00E81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E3A"/>
    <w:rsid w:val="001A0BCE"/>
    <w:rsid w:val="00945C0E"/>
    <w:rsid w:val="00C94E3A"/>
    <w:rsid w:val="00E8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E743"/>
  <w15:chartTrackingRefBased/>
  <w15:docId w15:val="{C09F4AF8-73AF-4D8F-BBA1-E3B27CD82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John O'Connor</cp:lastModifiedBy>
  <cp:revision>1</cp:revision>
  <dcterms:created xsi:type="dcterms:W3CDTF">2021-11-15T12:33:00Z</dcterms:created>
  <dcterms:modified xsi:type="dcterms:W3CDTF">2021-11-15T12:33:00Z</dcterms:modified>
</cp:coreProperties>
</file>